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55A4F" w14:textId="7AA70F5A" w:rsidR="00B8550D" w:rsidRPr="00990C73" w:rsidRDefault="00B8550D">
      <w:pPr>
        <w:spacing w:after="0" w:line="240" w:lineRule="auto"/>
        <w:rPr>
          <w:sz w:val="24"/>
          <w:szCs w:val="24"/>
          <w:lang w:val="en-GB"/>
        </w:rPr>
      </w:pPr>
      <w:bookmarkStart w:id="0" w:name="_Hlk5956191"/>
      <w:bookmarkEnd w:id="0"/>
    </w:p>
    <w:p w14:paraId="5A6699C4" w14:textId="677A584E" w:rsidR="003326DD" w:rsidRPr="00964E6E" w:rsidRDefault="00964E6E" w:rsidP="00964E6E">
      <w:pPr>
        <w:spacing w:before="120" w:after="0" w:line="480" w:lineRule="auto"/>
        <w:rPr>
          <w:rFonts w:asciiTheme="majorHAnsi" w:hAnsiTheme="majorHAnsi"/>
          <w:b/>
          <w:sz w:val="36"/>
          <w:szCs w:val="36"/>
          <w:lang w:val="en-GB"/>
        </w:rPr>
      </w:pPr>
      <w:r w:rsidRPr="00964E6E">
        <w:rPr>
          <w:rFonts w:asciiTheme="majorHAnsi" w:hAnsiTheme="majorHAnsi"/>
          <w:b/>
          <w:sz w:val="36"/>
          <w:szCs w:val="36"/>
          <w:lang w:val="en-GB"/>
        </w:rPr>
        <w:t>S1 Methods</w:t>
      </w:r>
    </w:p>
    <w:p w14:paraId="2D25C9B3" w14:textId="5ADEACF4" w:rsidR="003326DD" w:rsidRPr="00964E6E" w:rsidRDefault="003326DD" w:rsidP="003326DD">
      <w:pPr>
        <w:spacing w:before="120" w:after="0" w:line="480" w:lineRule="auto"/>
        <w:rPr>
          <w:rFonts w:asciiTheme="majorHAnsi" w:hAnsiTheme="majorHAnsi"/>
          <w:b/>
          <w:sz w:val="32"/>
          <w:szCs w:val="32"/>
          <w:lang w:val="en-GB"/>
        </w:rPr>
      </w:pPr>
      <w:r w:rsidRPr="00964E6E">
        <w:rPr>
          <w:rFonts w:asciiTheme="majorHAnsi" w:hAnsiTheme="majorHAnsi"/>
          <w:b/>
          <w:sz w:val="32"/>
          <w:szCs w:val="32"/>
          <w:lang w:val="en-GB"/>
        </w:rPr>
        <w:t xml:space="preserve">Details of logic regression </w:t>
      </w:r>
      <w:r w:rsidR="00101D13" w:rsidRPr="00964E6E">
        <w:rPr>
          <w:rFonts w:asciiTheme="majorHAnsi" w:hAnsiTheme="majorHAnsi"/>
          <w:b/>
          <w:sz w:val="32"/>
          <w:szCs w:val="32"/>
          <w:lang w:val="en-GB"/>
        </w:rPr>
        <w:t>modelling</w:t>
      </w:r>
      <w:r w:rsidRPr="00964E6E">
        <w:rPr>
          <w:rFonts w:asciiTheme="majorHAnsi" w:hAnsiTheme="majorHAnsi"/>
          <w:b/>
          <w:sz w:val="32"/>
          <w:szCs w:val="32"/>
          <w:lang w:val="en-GB"/>
        </w:rPr>
        <w:t xml:space="preserve">  </w:t>
      </w:r>
    </w:p>
    <w:p w14:paraId="26E274DB" w14:textId="6AFF82C3" w:rsidR="003326DD" w:rsidRPr="00990C73" w:rsidRDefault="00A03368" w:rsidP="003326DD">
      <w:pPr>
        <w:spacing w:before="120" w:after="0" w:line="48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Cox proportional hazards logic regression uses a simulated annealing algorithm to sift through all Boolean combinations of binary predictors to maximize the Cox partial likelihood.   There are two tuning parameters involved: 1) </w:t>
      </w:r>
      <w:r w:rsidR="003326DD" w:rsidRPr="00990C73">
        <w:rPr>
          <w:sz w:val="24"/>
          <w:szCs w:val="24"/>
          <w:lang w:val="en-GB"/>
        </w:rPr>
        <w:t xml:space="preserve">the total number of </w:t>
      </w:r>
      <w:r w:rsidRPr="00990C73">
        <w:rPr>
          <w:sz w:val="24"/>
          <w:szCs w:val="24"/>
          <w:lang w:val="en-GB"/>
        </w:rPr>
        <w:t xml:space="preserve">Boolean </w:t>
      </w:r>
      <w:r w:rsidR="003326DD" w:rsidRPr="00990C73">
        <w:rPr>
          <w:sz w:val="24"/>
          <w:szCs w:val="24"/>
          <w:lang w:val="en-GB"/>
        </w:rPr>
        <w:t xml:space="preserve">combinations of </w:t>
      </w:r>
      <w:r w:rsidRPr="00990C73">
        <w:rPr>
          <w:sz w:val="24"/>
          <w:szCs w:val="24"/>
          <w:lang w:val="en-GB"/>
        </w:rPr>
        <w:t>variables</w:t>
      </w:r>
      <w:r w:rsidR="003326DD" w:rsidRPr="00990C73">
        <w:rPr>
          <w:sz w:val="24"/>
          <w:szCs w:val="24"/>
          <w:lang w:val="en-GB"/>
        </w:rPr>
        <w:t xml:space="preserve"> (‘trees’) </w:t>
      </w:r>
      <w:r w:rsidRPr="00990C73">
        <w:rPr>
          <w:sz w:val="24"/>
          <w:szCs w:val="24"/>
          <w:lang w:val="en-GB"/>
        </w:rPr>
        <w:t xml:space="preserve">in each model; and 2) </w:t>
      </w:r>
      <w:r w:rsidR="003326DD" w:rsidRPr="00990C73">
        <w:rPr>
          <w:sz w:val="24"/>
          <w:szCs w:val="24"/>
          <w:lang w:val="en-GB"/>
        </w:rPr>
        <w:t xml:space="preserve">the total number of </w:t>
      </w:r>
      <w:r w:rsidRPr="00990C73">
        <w:rPr>
          <w:sz w:val="24"/>
          <w:szCs w:val="24"/>
          <w:lang w:val="en-GB"/>
        </w:rPr>
        <w:t>variables included in the model (</w:t>
      </w:r>
      <w:r w:rsidR="003326DD" w:rsidRPr="00990C73">
        <w:rPr>
          <w:sz w:val="24"/>
          <w:szCs w:val="24"/>
          <w:lang w:val="en-GB"/>
        </w:rPr>
        <w:t xml:space="preserve">‘leaves’).  </w:t>
      </w:r>
      <w:r w:rsidRPr="00990C73">
        <w:rPr>
          <w:sz w:val="24"/>
          <w:szCs w:val="24"/>
          <w:lang w:val="en-GB"/>
        </w:rPr>
        <w:t xml:space="preserve">We used </w:t>
      </w:r>
      <w:r w:rsidR="003326DD" w:rsidRPr="00990C73">
        <w:rPr>
          <w:sz w:val="24"/>
          <w:szCs w:val="24"/>
          <w:lang w:val="en-GB"/>
        </w:rPr>
        <w:t>10-fold cross-validation</w:t>
      </w:r>
      <w:r w:rsidRPr="00990C73">
        <w:rPr>
          <w:sz w:val="24"/>
          <w:szCs w:val="24"/>
          <w:lang w:val="en-GB"/>
        </w:rPr>
        <w:t xml:space="preserve"> to determine the choice of number of trees (1-5 considered) and number of leaves (1-5 considered) for models in each treatment arm.  For both arms, this suggested fitting models with a maximum of </w:t>
      </w:r>
      <w:r w:rsidR="003326DD" w:rsidRPr="00990C73">
        <w:rPr>
          <w:sz w:val="24"/>
          <w:szCs w:val="24"/>
          <w:lang w:val="en-GB"/>
        </w:rPr>
        <w:t xml:space="preserve">2 trees and 2 leaves. </w:t>
      </w:r>
    </w:p>
    <w:p w14:paraId="58A9AE0E" w14:textId="77777777" w:rsidR="003326DD" w:rsidRPr="00990C73" w:rsidRDefault="003326DD" w:rsidP="003326DD">
      <w:pPr>
        <w:spacing w:before="120" w:after="0" w:line="480" w:lineRule="auto"/>
        <w:rPr>
          <w:sz w:val="24"/>
          <w:szCs w:val="24"/>
          <w:lang w:val="en-GB"/>
        </w:rPr>
      </w:pPr>
    </w:p>
    <w:p w14:paraId="42BBE390" w14:textId="2B9DF5C4" w:rsidR="00CF0C5E" w:rsidRPr="00964E6E" w:rsidRDefault="00DC2F7D" w:rsidP="00CF0C5E">
      <w:pPr>
        <w:spacing w:before="120" w:after="0" w:line="480" w:lineRule="auto"/>
        <w:rPr>
          <w:rFonts w:asciiTheme="majorHAnsi" w:hAnsiTheme="majorHAnsi"/>
          <w:b/>
          <w:sz w:val="32"/>
          <w:szCs w:val="32"/>
          <w:lang w:val="en-GB"/>
        </w:rPr>
      </w:pPr>
      <w:r w:rsidRPr="00964E6E">
        <w:rPr>
          <w:rFonts w:asciiTheme="majorHAnsi" w:hAnsiTheme="majorHAnsi"/>
          <w:b/>
          <w:sz w:val="32"/>
          <w:szCs w:val="32"/>
          <w:lang w:val="en-GB"/>
        </w:rPr>
        <w:t>O</w:t>
      </w:r>
      <w:r w:rsidR="00CF0C5E" w:rsidRPr="00964E6E">
        <w:rPr>
          <w:rFonts w:asciiTheme="majorHAnsi" w:hAnsiTheme="majorHAnsi"/>
          <w:b/>
          <w:sz w:val="32"/>
          <w:szCs w:val="32"/>
          <w:lang w:val="en-GB"/>
        </w:rPr>
        <w:t xml:space="preserve">ther approaches for </w:t>
      </w:r>
      <w:r w:rsidR="00101D13" w:rsidRPr="00964E6E">
        <w:rPr>
          <w:rFonts w:asciiTheme="majorHAnsi" w:hAnsiTheme="majorHAnsi"/>
          <w:b/>
          <w:sz w:val="32"/>
          <w:szCs w:val="32"/>
          <w:lang w:val="en-GB"/>
        </w:rPr>
        <w:t>modelling</w:t>
      </w:r>
      <w:r w:rsidR="00CF0C5E" w:rsidRPr="00964E6E">
        <w:rPr>
          <w:rFonts w:asciiTheme="majorHAnsi" w:hAnsiTheme="majorHAnsi"/>
          <w:b/>
          <w:sz w:val="32"/>
          <w:szCs w:val="32"/>
          <w:lang w:val="en-GB"/>
        </w:rPr>
        <w:t xml:space="preserve"> risk and </w:t>
      </w:r>
      <w:proofErr w:type="spellStart"/>
      <w:r w:rsidR="00CF0C5E" w:rsidRPr="00964E6E">
        <w:rPr>
          <w:rFonts w:asciiTheme="majorHAnsi" w:hAnsiTheme="majorHAnsi"/>
          <w:b/>
          <w:sz w:val="32"/>
          <w:szCs w:val="32"/>
          <w:lang w:val="en-GB"/>
        </w:rPr>
        <w:t>PrEP</w:t>
      </w:r>
      <w:proofErr w:type="spellEnd"/>
      <w:r w:rsidR="00CF0C5E" w:rsidRPr="00964E6E">
        <w:rPr>
          <w:rFonts w:asciiTheme="majorHAnsi" w:hAnsiTheme="majorHAnsi"/>
          <w:b/>
          <w:sz w:val="32"/>
          <w:szCs w:val="32"/>
          <w:lang w:val="en-GB"/>
        </w:rPr>
        <w:t xml:space="preserve"> benefit</w:t>
      </w:r>
    </w:p>
    <w:p w14:paraId="3D15F1AA" w14:textId="65EA33F9" w:rsidR="00CF0C5E" w:rsidRPr="00990C73" w:rsidRDefault="00CF0C5E" w:rsidP="00CF0C5E">
      <w:pPr>
        <w:spacing w:before="120" w:after="0" w:line="480" w:lineRule="auto"/>
        <w:rPr>
          <w:rFonts w:asciiTheme="majorHAnsi" w:hAnsiTheme="majorHAnsi"/>
          <w:sz w:val="24"/>
          <w:szCs w:val="24"/>
          <w:lang w:val="en-GB"/>
        </w:rPr>
      </w:pPr>
      <w:r w:rsidRPr="00990C73">
        <w:rPr>
          <w:rFonts w:asciiTheme="majorHAnsi" w:hAnsiTheme="majorHAnsi"/>
          <w:sz w:val="24"/>
          <w:szCs w:val="24"/>
          <w:lang w:val="en-GB"/>
        </w:rPr>
        <w:t xml:space="preserve">We employed two other </w:t>
      </w:r>
      <w:r w:rsidR="00101D13" w:rsidRPr="00101D13">
        <w:rPr>
          <w:rFonts w:asciiTheme="majorHAnsi" w:hAnsiTheme="majorHAnsi"/>
          <w:sz w:val="24"/>
          <w:szCs w:val="24"/>
          <w:lang w:val="en-GB"/>
        </w:rPr>
        <w:t>modelling</w:t>
      </w:r>
      <w:r w:rsidR="00F10E3F" w:rsidRPr="00990C73">
        <w:rPr>
          <w:rFonts w:asciiTheme="majorHAnsi" w:hAnsiTheme="majorHAnsi"/>
          <w:sz w:val="24"/>
          <w:szCs w:val="24"/>
          <w:lang w:val="en-GB"/>
        </w:rPr>
        <w:t>-building</w:t>
      </w:r>
      <w:r w:rsidRPr="00990C73">
        <w:rPr>
          <w:rFonts w:asciiTheme="majorHAnsi" w:hAnsiTheme="majorHAnsi"/>
          <w:sz w:val="24"/>
          <w:szCs w:val="24"/>
          <w:lang w:val="en-GB"/>
        </w:rPr>
        <w:t xml:space="preserve"> strategies: Cox proportional hazards regression with stepwise variable selection, and Cox proportional hazards regression with Lasso penalty.  The </w:t>
      </w:r>
      <w:r w:rsidR="00942212" w:rsidRPr="00990C73">
        <w:rPr>
          <w:rFonts w:asciiTheme="majorHAnsi" w:hAnsiTheme="majorHAnsi"/>
          <w:sz w:val="24"/>
          <w:szCs w:val="24"/>
          <w:lang w:val="en-GB"/>
        </w:rPr>
        <w:t>Bayesian information criterion (</w:t>
      </w:r>
      <w:r w:rsidRPr="00990C73">
        <w:rPr>
          <w:rFonts w:asciiTheme="majorHAnsi" w:hAnsiTheme="majorHAnsi"/>
          <w:sz w:val="24"/>
          <w:szCs w:val="24"/>
          <w:lang w:val="en-GB"/>
        </w:rPr>
        <w:t>BIC</w:t>
      </w:r>
      <w:r w:rsidR="00942212" w:rsidRPr="00990C73">
        <w:rPr>
          <w:rFonts w:asciiTheme="majorHAnsi" w:hAnsiTheme="majorHAnsi"/>
          <w:sz w:val="24"/>
          <w:szCs w:val="24"/>
          <w:lang w:val="en-GB"/>
        </w:rPr>
        <w:t>)</w:t>
      </w:r>
      <w:r w:rsidRPr="00990C73">
        <w:rPr>
          <w:rFonts w:asciiTheme="majorHAnsi" w:hAnsiTheme="majorHAnsi"/>
          <w:sz w:val="24"/>
          <w:szCs w:val="24"/>
          <w:lang w:val="en-GB"/>
        </w:rPr>
        <w:t xml:space="preserve"> was used for the forward/backward stepwise approach because it yielded models of similar size as those selected us</w:t>
      </w:r>
      <w:r w:rsidR="00F10E3F" w:rsidRPr="00990C73">
        <w:rPr>
          <w:rFonts w:asciiTheme="majorHAnsi" w:hAnsiTheme="majorHAnsi"/>
          <w:sz w:val="24"/>
          <w:szCs w:val="24"/>
          <w:lang w:val="en-GB"/>
        </w:rPr>
        <w:t xml:space="preserve">ing logic regression—it produced a </w:t>
      </w:r>
      <w:r w:rsidRPr="00990C73">
        <w:rPr>
          <w:rFonts w:asciiTheme="majorHAnsi" w:hAnsiTheme="majorHAnsi"/>
          <w:sz w:val="24"/>
          <w:szCs w:val="24"/>
          <w:lang w:val="en-GB"/>
        </w:rPr>
        <w:t>median of two covariates selec</w:t>
      </w:r>
      <w:r w:rsidR="00F10E3F" w:rsidRPr="00990C73">
        <w:rPr>
          <w:rFonts w:asciiTheme="majorHAnsi" w:hAnsiTheme="majorHAnsi"/>
          <w:sz w:val="24"/>
          <w:szCs w:val="24"/>
          <w:lang w:val="en-GB"/>
        </w:rPr>
        <w:t>ted across bootstrap replicates</w:t>
      </w:r>
      <w:r w:rsidRPr="00990C73">
        <w:rPr>
          <w:rFonts w:asciiTheme="majorHAnsi" w:hAnsiTheme="majorHAnsi"/>
          <w:sz w:val="24"/>
          <w:szCs w:val="24"/>
          <w:lang w:val="en-GB"/>
        </w:rPr>
        <w:t xml:space="preserve">.  For the Cox Lasso method, 10-fold cross-validation was used to select the penalty.  Cox proportional hazards models were re-fit using the Lasso-selected variables.   </w:t>
      </w:r>
    </w:p>
    <w:p w14:paraId="050CF528" w14:textId="77777777" w:rsidR="00B93BCE" w:rsidRPr="00990C73" w:rsidRDefault="00B93BCE" w:rsidP="003326DD">
      <w:pPr>
        <w:spacing w:before="120" w:after="0" w:line="480" w:lineRule="auto"/>
        <w:rPr>
          <w:sz w:val="24"/>
          <w:szCs w:val="24"/>
          <w:lang w:val="en-GB"/>
        </w:rPr>
      </w:pPr>
    </w:p>
    <w:p w14:paraId="552167B7" w14:textId="36C1BEAC" w:rsidR="00D714C0" w:rsidRPr="00964E6E" w:rsidRDefault="00D714C0" w:rsidP="00D714C0">
      <w:pPr>
        <w:spacing w:before="120" w:after="0" w:line="480" w:lineRule="auto"/>
        <w:rPr>
          <w:rFonts w:asciiTheme="majorHAnsi" w:hAnsiTheme="majorHAnsi"/>
          <w:b/>
          <w:sz w:val="32"/>
          <w:szCs w:val="32"/>
          <w:lang w:val="en-GB"/>
        </w:rPr>
      </w:pPr>
      <w:r w:rsidRPr="00964E6E">
        <w:rPr>
          <w:rFonts w:asciiTheme="majorHAnsi" w:hAnsiTheme="majorHAnsi"/>
          <w:b/>
          <w:sz w:val="32"/>
          <w:szCs w:val="32"/>
          <w:lang w:val="en-GB"/>
        </w:rPr>
        <w:lastRenderedPageBreak/>
        <w:t>HIRI-MSM risk score calculation</w:t>
      </w:r>
    </w:p>
    <w:p w14:paraId="7D94BEBA" w14:textId="66B45CAB" w:rsidR="00D714C0" w:rsidRPr="00990C73" w:rsidRDefault="00C5142D" w:rsidP="00D714C0">
      <w:pPr>
        <w:spacing w:before="120" w:after="0" w:line="48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n addition to the recommended indications for PrEP use among MSM laid out in the US CDC </w:t>
      </w:r>
      <w:proofErr w:type="spellStart"/>
      <w:r w:rsidRPr="00990C73">
        <w:rPr>
          <w:sz w:val="24"/>
          <w:szCs w:val="24"/>
          <w:lang w:val="en-GB"/>
        </w:rPr>
        <w:t>PrEP</w:t>
      </w:r>
      <w:proofErr w:type="spellEnd"/>
      <w:r w:rsidRPr="00990C73">
        <w:rPr>
          <w:sz w:val="24"/>
          <w:szCs w:val="24"/>
          <w:lang w:val="en-GB"/>
        </w:rPr>
        <w:t xml:space="preserve"> guidelines (</w:t>
      </w:r>
      <w:r w:rsidR="00A33475">
        <w:rPr>
          <w:sz w:val="24"/>
          <w:szCs w:val="24"/>
          <w:lang w:val="en-GB"/>
        </w:rPr>
        <w:t>S3 Table</w:t>
      </w:r>
      <w:r w:rsidRPr="00990C73">
        <w:rPr>
          <w:sz w:val="24"/>
          <w:szCs w:val="24"/>
          <w:lang w:val="en-GB"/>
        </w:rPr>
        <w:t>), there is also suggestion to use</w:t>
      </w:r>
      <w:r w:rsidR="00D714C0" w:rsidRPr="00990C73">
        <w:rPr>
          <w:sz w:val="24"/>
          <w:szCs w:val="24"/>
          <w:lang w:val="en-GB"/>
        </w:rPr>
        <w:t xml:space="preserve"> a previously-published HIV risk score (HIRI-MSM), which is a function of 7 demographic and </w:t>
      </w:r>
      <w:r w:rsidR="00101D13" w:rsidRPr="00101D13">
        <w:rPr>
          <w:sz w:val="24"/>
          <w:szCs w:val="24"/>
          <w:lang w:val="en-GB"/>
        </w:rPr>
        <w:t>behavioural</w:t>
      </w:r>
      <w:r w:rsidR="00D714C0" w:rsidRPr="00990C73">
        <w:rPr>
          <w:sz w:val="24"/>
          <w:szCs w:val="24"/>
          <w:lang w:val="en-GB"/>
        </w:rPr>
        <w:t xml:space="preserve"> risk factors including age and unprotected intercourse </w:t>
      </w:r>
      <w:r w:rsidR="003B475A">
        <w:rPr>
          <w:sz w:val="24"/>
          <w:szCs w:val="24"/>
          <w:lang w:val="en-GB"/>
        </w:rPr>
        <w:t>[1]</w:t>
      </w:r>
      <w:r w:rsidR="00D714C0" w:rsidRPr="00990C73">
        <w:rPr>
          <w:sz w:val="24"/>
          <w:szCs w:val="24"/>
          <w:lang w:val="en-GB"/>
        </w:rPr>
        <w:t>, as the basis for determini</w:t>
      </w:r>
      <w:bookmarkStart w:id="1" w:name="_GoBack"/>
      <w:bookmarkEnd w:id="1"/>
      <w:r w:rsidR="00D714C0" w:rsidRPr="00990C73">
        <w:rPr>
          <w:sz w:val="24"/>
          <w:szCs w:val="24"/>
          <w:lang w:val="en-GB"/>
        </w:rPr>
        <w:t xml:space="preserve">ng indications for PrEP in the MSM population.  Individuals with scores of 10 or more are deemed high risk and recommended </w:t>
      </w:r>
      <w:proofErr w:type="spellStart"/>
      <w:r w:rsidR="00D714C0" w:rsidRPr="00990C73">
        <w:rPr>
          <w:sz w:val="24"/>
          <w:szCs w:val="24"/>
          <w:lang w:val="en-GB"/>
        </w:rPr>
        <w:t>PrEP</w:t>
      </w:r>
      <w:proofErr w:type="spellEnd"/>
      <w:r w:rsidR="00D714C0" w:rsidRPr="00990C73">
        <w:rPr>
          <w:sz w:val="24"/>
          <w:szCs w:val="24"/>
          <w:lang w:val="en-GB"/>
        </w:rPr>
        <w:t xml:space="preserve"> </w:t>
      </w:r>
      <w:r w:rsidR="003B475A">
        <w:rPr>
          <w:sz w:val="24"/>
          <w:szCs w:val="24"/>
          <w:lang w:val="en-GB"/>
        </w:rPr>
        <w:t>[2]</w:t>
      </w:r>
      <w:r w:rsidR="00D714C0" w:rsidRPr="00990C73">
        <w:rPr>
          <w:sz w:val="24"/>
          <w:szCs w:val="24"/>
          <w:lang w:val="en-GB"/>
        </w:rPr>
        <w:t>.  We calculated HIRI-MSM risk scores for each</w:t>
      </w:r>
      <w:r w:rsidRPr="00990C73">
        <w:rPr>
          <w:sz w:val="24"/>
          <w:szCs w:val="24"/>
          <w:lang w:val="en-GB"/>
        </w:rPr>
        <w:t xml:space="preserve"> iPrEx</w:t>
      </w:r>
      <w:r w:rsidR="00D714C0" w:rsidRPr="00990C73">
        <w:rPr>
          <w:sz w:val="24"/>
          <w:szCs w:val="24"/>
          <w:lang w:val="en-GB"/>
        </w:rPr>
        <w:t xml:space="preserve"> participant as best as possible, given the available data.  Below we contrast calculation of the original HIRI-MSM score vs. our approximate score.</w:t>
      </w:r>
    </w:p>
    <w:p w14:paraId="4E65F150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ow old are you today?</w:t>
      </w:r>
    </w:p>
    <w:p w14:paraId="37E75AC3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4191B65E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&lt; 18 years, score 0.</w:t>
      </w:r>
    </w:p>
    <w:p w14:paraId="0E0E1196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18-28 years, score 8. </w:t>
      </w:r>
    </w:p>
    <w:p w14:paraId="4CC56E60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29-40 years, score 5, </w:t>
      </w:r>
    </w:p>
    <w:p w14:paraId="4D282C45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41-48 years, score 2, </w:t>
      </w:r>
    </w:p>
    <w:p w14:paraId="19373347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49 years or more, score 0</w:t>
      </w:r>
    </w:p>
    <w:p w14:paraId="75B6E6F5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Adapted score: </w:t>
      </w:r>
    </w:p>
    <w:p w14:paraId="04C73FBE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18-29, score  8 </w:t>
      </w:r>
    </w:p>
    <w:p w14:paraId="6AE4FD5D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30-39, score  5</w:t>
      </w:r>
    </w:p>
    <w:p w14:paraId="6DD8D277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40 years or more, score  2</w:t>
      </w:r>
    </w:p>
    <w:p w14:paraId="320F1ED6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n the last 6 months, how many men have you had sex with?</w:t>
      </w:r>
    </w:p>
    <w:p w14:paraId="091EB81C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7A89BEC5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&gt;10 male partners, score 7. </w:t>
      </w:r>
    </w:p>
    <w:p w14:paraId="1168790A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6–10 male partners, score 4.</w:t>
      </w:r>
    </w:p>
    <w:p w14:paraId="6FF836A4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0-5 male partners, score 0.</w:t>
      </w:r>
    </w:p>
    <w:p w14:paraId="205532C2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Adapted score: (note our variable pertains to the last 3 months)</w:t>
      </w:r>
    </w:p>
    <w:p w14:paraId="7F88F5A5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more than 5 partners, score 7</w:t>
      </w:r>
    </w:p>
    <w:p w14:paraId="4444AB7C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2-5 partners, score 4</w:t>
      </w:r>
    </w:p>
    <w:p w14:paraId="19738725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n the last 6 months, how many times did you have receptive anal sex (you were the bottom) with a man without a condom?</w:t>
      </w:r>
    </w:p>
    <w:p w14:paraId="00145AC8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27EB50F2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f 1 or more times, score 10, otherwise, score 0</w:t>
      </w:r>
    </w:p>
    <w:p w14:paraId="098D26CA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Adapted score: (note our variable pertains to the last 3 months)</w:t>
      </w:r>
    </w:p>
    <w:p w14:paraId="0715D074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lastRenderedPageBreak/>
        <w:t>If 1 or more times, score 10, otherwise, score 0</w:t>
      </w:r>
    </w:p>
    <w:p w14:paraId="6AEAA70A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n the last 6 months, how many of your male sex partners were HIV-positive?</w:t>
      </w:r>
    </w:p>
    <w:p w14:paraId="47170D9D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5A7217ED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&gt;1 positive partner, score 8 </w:t>
      </w:r>
    </w:p>
    <w:p w14:paraId="660CBB68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1 positive partner, score 4. </w:t>
      </w:r>
    </w:p>
    <w:p w14:paraId="117E7C98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Adapted score: (note our variable pertains to the last 3 months)</w:t>
      </w:r>
    </w:p>
    <w:p w14:paraId="3C7E97B4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&gt;= 1 positive partner, score 4 </w:t>
      </w:r>
    </w:p>
    <w:p w14:paraId="5F8EAEFA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In the last 6 months, how many times did you have insertive anal sex (you were the top) without a condom with a man who was HIV- positive?</w:t>
      </w:r>
    </w:p>
    <w:p w14:paraId="7FDB9DCF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27420B1B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f 5 or more times, score 6.</w:t>
      </w:r>
    </w:p>
    <w:p w14:paraId="2BB0DCDB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Adapted score: (note our variable pertains to the last 3 months)</w:t>
      </w:r>
    </w:p>
    <w:p w14:paraId="3B15936D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We approximated this using indicators of condomless insertive anal intercourse and intercourse with an HIV-positive partner; participants who reported condomless insertive intercourse and who reported intercourse with an HIV-positive partner and who reported &gt; 2 partners, score 6 </w:t>
      </w:r>
    </w:p>
    <w:p w14:paraId="45C59C95" w14:textId="77777777" w:rsidR="00D714C0" w:rsidRPr="00990C73" w:rsidRDefault="00D714C0" w:rsidP="00D714C0">
      <w:pPr>
        <w:pStyle w:val="ListParagraph"/>
        <w:numPr>
          <w:ilvl w:val="0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 In the last 6 months, have you used methamphetamines such as crystal or speed?</w:t>
      </w:r>
    </w:p>
    <w:p w14:paraId="4914CDC1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HIRI-MSM score</w:t>
      </w:r>
    </w:p>
    <w:p w14:paraId="3E2645D9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If yes, score 6 </w:t>
      </w:r>
    </w:p>
    <w:p w14:paraId="5D525C6A" w14:textId="77777777" w:rsidR="00D714C0" w:rsidRPr="00990C73" w:rsidRDefault="00D714C0" w:rsidP="00D714C0">
      <w:pPr>
        <w:pStyle w:val="ListParagraph"/>
        <w:numPr>
          <w:ilvl w:val="1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Adapted score:  </w:t>
      </w:r>
    </w:p>
    <w:p w14:paraId="3BB02C65" w14:textId="77777777" w:rsidR="00D714C0" w:rsidRPr="00990C73" w:rsidRDefault="00D714C0" w:rsidP="00D714C0">
      <w:pPr>
        <w:pStyle w:val="ListParagraph"/>
        <w:numPr>
          <w:ilvl w:val="2"/>
          <w:numId w:val="1"/>
        </w:numPr>
        <w:spacing w:before="120" w:after="0" w:line="24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>We did not have this variable. No score adjustment was done.</w:t>
      </w:r>
    </w:p>
    <w:p w14:paraId="70A3E905" w14:textId="77777777" w:rsidR="00D714C0" w:rsidRPr="00990C73" w:rsidRDefault="00D714C0" w:rsidP="00D714C0">
      <w:pPr>
        <w:spacing w:before="120" w:after="0" w:line="480" w:lineRule="auto"/>
        <w:rPr>
          <w:rFonts w:asciiTheme="majorHAnsi" w:hAnsiTheme="majorHAnsi"/>
          <w:sz w:val="24"/>
          <w:szCs w:val="24"/>
          <w:lang w:val="en-GB"/>
        </w:rPr>
      </w:pPr>
    </w:p>
    <w:p w14:paraId="7AB32C84" w14:textId="35D713EA" w:rsidR="003326DD" w:rsidRPr="00964E6E" w:rsidRDefault="00DC2F7D" w:rsidP="003326DD">
      <w:pPr>
        <w:spacing w:before="120" w:after="0" w:line="480" w:lineRule="auto"/>
        <w:rPr>
          <w:rFonts w:asciiTheme="majorHAnsi" w:hAnsiTheme="majorHAnsi"/>
          <w:b/>
          <w:sz w:val="32"/>
          <w:szCs w:val="32"/>
          <w:lang w:val="en-GB"/>
        </w:rPr>
      </w:pPr>
      <w:r w:rsidRPr="00964E6E">
        <w:rPr>
          <w:rFonts w:asciiTheme="majorHAnsi" w:hAnsiTheme="majorHAnsi"/>
          <w:b/>
          <w:sz w:val="32"/>
          <w:szCs w:val="32"/>
          <w:lang w:val="en-GB"/>
        </w:rPr>
        <w:t>Estimation of</w:t>
      </w:r>
      <w:r w:rsidR="003326DD" w:rsidRPr="00964E6E">
        <w:rPr>
          <w:rFonts w:asciiTheme="majorHAnsi" w:hAnsiTheme="majorHAnsi"/>
          <w:b/>
          <w:sz w:val="32"/>
          <w:szCs w:val="32"/>
          <w:lang w:val="en-GB"/>
        </w:rPr>
        <w:t xml:space="preserve"> population impact</w:t>
      </w:r>
    </w:p>
    <w:p w14:paraId="46BFBA1D" w14:textId="5840F606" w:rsidR="003326DD" w:rsidRDefault="003326DD" w:rsidP="003326DD">
      <w:pPr>
        <w:spacing w:before="120" w:after="0" w:line="48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We estimated </w:t>
      </w:r>
      <w:r w:rsidR="00A305A1" w:rsidRPr="00990C73">
        <w:rPr>
          <w:sz w:val="24"/>
          <w:szCs w:val="24"/>
          <w:lang w:val="en-GB"/>
        </w:rPr>
        <w:t xml:space="preserve">empirically </w:t>
      </w:r>
      <w:r w:rsidRPr="00990C73">
        <w:rPr>
          <w:sz w:val="24"/>
          <w:szCs w:val="24"/>
          <w:lang w:val="en-GB"/>
        </w:rPr>
        <w:t xml:space="preserve">the proportion of subjects recommended PrEP under </w:t>
      </w:r>
      <w:r w:rsidR="00942212" w:rsidRPr="00990C73">
        <w:rPr>
          <w:sz w:val="24"/>
          <w:szCs w:val="24"/>
          <w:lang w:val="en-GB"/>
        </w:rPr>
        <w:t xml:space="preserve">each </w:t>
      </w:r>
      <w:r w:rsidRPr="00990C73">
        <w:rPr>
          <w:sz w:val="24"/>
          <w:szCs w:val="24"/>
          <w:lang w:val="en-GB"/>
        </w:rPr>
        <w:t xml:space="preserve">policy.  Kaplan-Meier methods were used to estimate differences in cumulative rates of HIV with vs. without PrEP in the </w:t>
      </w:r>
      <w:r w:rsidR="003E2C92" w:rsidRPr="00990C73">
        <w:rPr>
          <w:sz w:val="24"/>
          <w:szCs w:val="24"/>
          <w:lang w:val="en-GB"/>
        </w:rPr>
        <w:t>subpopulation</w:t>
      </w:r>
      <w:r w:rsidRPr="00990C73">
        <w:rPr>
          <w:sz w:val="24"/>
          <w:szCs w:val="24"/>
          <w:lang w:val="en-GB"/>
        </w:rPr>
        <w:t xml:space="preserve"> recommended PrEP, and to estimate HIV rates in the population under the policy</w:t>
      </w:r>
      <w:r w:rsidR="00966B91">
        <w:rPr>
          <w:sz w:val="24"/>
          <w:szCs w:val="24"/>
          <w:lang w:val="en-GB"/>
        </w:rPr>
        <w:t xml:space="preserve">.  Specifically, let </w:t>
      </w:r>
      <w:r w:rsidR="00966B91" w:rsidRPr="00966B91">
        <w:rPr>
          <w:i/>
          <w:sz w:val="24"/>
          <w:szCs w:val="24"/>
          <w:lang w:val="en-GB"/>
        </w:rPr>
        <w:t>D</w:t>
      </w:r>
      <w:r w:rsidR="00966B91">
        <w:rPr>
          <w:sz w:val="24"/>
          <w:szCs w:val="24"/>
          <w:lang w:val="en-GB"/>
        </w:rPr>
        <w:t xml:space="preserve"> be an indicator of HIV infection over a specified time frame (1 or 2 years post-</w:t>
      </w:r>
      <w:proofErr w:type="spellStart"/>
      <w:r w:rsidR="00966B91">
        <w:rPr>
          <w:sz w:val="24"/>
          <w:szCs w:val="24"/>
          <w:lang w:val="en-GB"/>
        </w:rPr>
        <w:t>enrollment</w:t>
      </w:r>
      <w:proofErr w:type="spellEnd"/>
      <w:r w:rsidR="00966B91">
        <w:rPr>
          <w:sz w:val="24"/>
          <w:szCs w:val="24"/>
          <w:lang w:val="en-GB"/>
        </w:rPr>
        <w:t xml:space="preserve">), </w:t>
      </w:r>
      <w:r w:rsidR="00966B91" w:rsidRPr="00966B91">
        <w:rPr>
          <w:i/>
          <w:sz w:val="24"/>
          <w:szCs w:val="24"/>
          <w:lang w:val="en-GB"/>
        </w:rPr>
        <w:t>T</w:t>
      </w:r>
      <w:r w:rsidR="00966B91">
        <w:rPr>
          <w:sz w:val="24"/>
          <w:szCs w:val="24"/>
          <w:lang w:val="en-GB"/>
        </w:rPr>
        <w:t xml:space="preserve"> be an indicator of </w:t>
      </w:r>
      <w:proofErr w:type="spellStart"/>
      <w:r w:rsidR="00966B91">
        <w:rPr>
          <w:sz w:val="24"/>
          <w:szCs w:val="24"/>
          <w:lang w:val="en-GB"/>
        </w:rPr>
        <w:t>PrEP</w:t>
      </w:r>
      <w:proofErr w:type="spellEnd"/>
      <w:r w:rsidR="00966B91">
        <w:rPr>
          <w:sz w:val="24"/>
          <w:szCs w:val="24"/>
          <w:lang w:val="en-GB"/>
        </w:rPr>
        <w:t xml:space="preserve"> vs. Placebo assignment, </w:t>
      </w:r>
      <w:r w:rsidR="00966B91" w:rsidRPr="00966B91">
        <w:rPr>
          <w:i/>
          <w:sz w:val="24"/>
          <w:szCs w:val="24"/>
          <w:lang w:val="en-GB"/>
        </w:rPr>
        <w:t>X</w:t>
      </w:r>
      <w:r w:rsidR="00966B91">
        <w:rPr>
          <w:sz w:val="24"/>
          <w:szCs w:val="24"/>
          <w:lang w:val="en-GB"/>
        </w:rPr>
        <w:t xml:space="preserve"> be a vector of baseline covariates involved in a given policy, and </w:t>
      </w:r>
      <m:oMath>
        <m:r>
          <w:rPr>
            <w:rFonts w:ascii="Cambria Math" w:hAnsi="Cambria Math"/>
            <w:sz w:val="24"/>
            <w:szCs w:val="24"/>
            <w:lang w:val="en-GB"/>
          </w:rPr>
          <m:t>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</m:d>
      </m:oMath>
      <w:r w:rsidR="00966B91">
        <w:rPr>
          <w:sz w:val="24"/>
          <w:szCs w:val="24"/>
          <w:lang w:val="en-GB"/>
        </w:rPr>
        <w:t xml:space="preserve"> be an indicator of the treatment recommended by the policy; </w:t>
      </w:r>
      <m:oMath>
        <m:r>
          <w:rPr>
            <w:rFonts w:ascii="Cambria Math" w:hAnsi="Cambria Math"/>
            <w:sz w:val="24"/>
            <w:szCs w:val="24"/>
            <w:lang w:val="en-GB"/>
          </w:rPr>
          <m:t>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</m:d>
      </m:oMath>
      <w:r w:rsidR="00966B91">
        <w:rPr>
          <w:sz w:val="24"/>
          <w:szCs w:val="24"/>
          <w:lang w:val="en-GB"/>
        </w:rPr>
        <w:t xml:space="preserve"> = 1 indicates a </w:t>
      </w:r>
      <w:proofErr w:type="spellStart"/>
      <w:r w:rsidR="00966B91">
        <w:rPr>
          <w:sz w:val="24"/>
          <w:szCs w:val="24"/>
          <w:lang w:val="en-GB"/>
        </w:rPr>
        <w:t>PrEP</w:t>
      </w:r>
      <w:proofErr w:type="spellEnd"/>
      <w:r w:rsidR="00966B91">
        <w:rPr>
          <w:sz w:val="24"/>
          <w:szCs w:val="24"/>
          <w:lang w:val="en-GB"/>
        </w:rPr>
        <w:t xml:space="preserve"> recommendation and </w:t>
      </w:r>
      <m:oMath>
        <m:r>
          <w:rPr>
            <w:rFonts w:ascii="Cambria Math" w:hAnsi="Cambria Math"/>
            <w:sz w:val="24"/>
            <w:szCs w:val="24"/>
            <w:lang w:val="en-GB"/>
          </w:rPr>
          <m:t>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</m:d>
      </m:oMath>
      <w:r w:rsidR="00966B91">
        <w:rPr>
          <w:sz w:val="24"/>
          <w:szCs w:val="24"/>
          <w:lang w:val="en-GB"/>
        </w:rPr>
        <w:t xml:space="preserve">= 0 does not. We estimate the HIV infection rate under the policy by </w:t>
      </w:r>
    </w:p>
    <w:p w14:paraId="5A2DD5E4" w14:textId="776AEDD6" w:rsidR="00966B91" w:rsidRPr="00990C73" w:rsidRDefault="00A33475" w:rsidP="003326DD">
      <w:pPr>
        <w:spacing w:before="120" w:after="0" w:line="480" w:lineRule="auto"/>
        <w:rPr>
          <w:sz w:val="24"/>
          <w:szCs w:val="24"/>
          <w:lang w:val="en-GB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P</m:t>
              </m:r>
            </m:e>
          </m:acc>
          <m:d>
            <m:dPr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 xml:space="preserve">D=1 </m:t>
              </m:r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T=1, A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=1)∙</m:t>
          </m:r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P</m:t>
              </m:r>
            </m:e>
          </m:acc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=1</m:t>
              </m:r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+</m:t>
          </m:r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P</m:t>
              </m:r>
            </m:e>
          </m:acc>
          <m:r>
            <w:rPr>
              <w:rFonts w:ascii="Cambria Math" w:hAnsi="Cambria Math"/>
              <w:sz w:val="24"/>
              <w:szCs w:val="24"/>
              <w:lang w:val="en-GB"/>
            </w:rPr>
            <m:t>(D=1|T=0,A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=0)∙</m:t>
          </m:r>
          <m:acc>
            <m:acc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acc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P</m:t>
              </m:r>
            </m:e>
          </m:acc>
          <m:r>
            <w:rPr>
              <w:rFonts w:ascii="Cambria Math" w:hAnsi="Cambria Math"/>
              <w:sz w:val="24"/>
              <w:szCs w:val="24"/>
              <w:lang w:val="en-GB"/>
            </w:rPr>
            <m:t>(A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>=0)</m:t>
          </m:r>
        </m:oMath>
      </m:oMathPara>
    </w:p>
    <w:p w14:paraId="4453D59C" w14:textId="26AF31E3" w:rsidR="003326DD" w:rsidRDefault="00966B91" w:rsidP="003326DD">
      <w:pPr>
        <w:spacing w:before="120" w:after="0"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ere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P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X</m:t>
                </m:r>
              </m:e>
            </m:d>
            <m:r>
              <w:rPr>
                <w:rFonts w:ascii="Cambria Math" w:hAnsi="Cambria Math"/>
                <w:sz w:val="24"/>
                <w:szCs w:val="24"/>
                <w:lang w:val="en-GB"/>
              </w:rPr>
              <m:t>=a</m:t>
            </m:r>
          </m:e>
        </m:d>
      </m:oMath>
      <w:r>
        <w:rPr>
          <w:sz w:val="24"/>
          <w:szCs w:val="24"/>
          <w:lang w:val="en-GB"/>
        </w:rPr>
        <w:t xml:space="preserve"> is the proportion of participants (pooling the two treatment arms) recommended treatment </w:t>
      </w:r>
      <w:r w:rsidRPr="00966B91">
        <w:rPr>
          <w:i/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 xml:space="preserve"> by the policy, and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P</m:t>
            </m:r>
          </m:e>
        </m:acc>
        <m:d>
          <m:dPr>
            <m:endChr m:val="|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D=1 </m:t>
            </m:r>
          </m:e>
        </m:d>
        <m:r>
          <w:rPr>
            <w:rFonts w:ascii="Cambria Math" w:hAnsi="Cambria Math"/>
            <w:sz w:val="24"/>
            <w:szCs w:val="24"/>
            <w:lang w:val="en-GB"/>
          </w:rPr>
          <m:t>T=a, 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X</m:t>
            </m:r>
          </m:e>
        </m:d>
        <m:r>
          <w:rPr>
            <w:rFonts w:ascii="Cambria Math" w:hAnsi="Cambria Math"/>
            <w:sz w:val="24"/>
            <w:szCs w:val="24"/>
            <w:lang w:val="en-GB"/>
          </w:rPr>
          <m:t>=a)</m:t>
        </m:r>
      </m:oMath>
      <w:r>
        <w:rPr>
          <w:sz w:val="24"/>
          <w:szCs w:val="24"/>
          <w:lang w:val="en-GB"/>
        </w:rPr>
        <w:t xml:space="preserve"> is the Kaplan-Meier estimate of the HIV infection rate among participants on arm </w:t>
      </w:r>
      <w:r w:rsidRPr="00966B91">
        <w:rPr>
          <w:i/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 xml:space="preserve"> who are recommended treatment </w:t>
      </w:r>
      <w:r w:rsidRPr="00966B91">
        <w:rPr>
          <w:i/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>.</w:t>
      </w:r>
    </w:p>
    <w:p w14:paraId="2A199C52" w14:textId="77777777" w:rsidR="00966B91" w:rsidRPr="00990C73" w:rsidRDefault="00966B91" w:rsidP="003326DD">
      <w:pPr>
        <w:spacing w:before="120" w:after="0" w:line="480" w:lineRule="auto"/>
        <w:rPr>
          <w:sz w:val="24"/>
          <w:szCs w:val="24"/>
          <w:lang w:val="en-GB"/>
        </w:rPr>
      </w:pPr>
    </w:p>
    <w:p w14:paraId="6FC332B3" w14:textId="064D4995" w:rsidR="00CF0C5E" w:rsidRPr="00990C73" w:rsidRDefault="003326DD" w:rsidP="003326DD">
      <w:pPr>
        <w:spacing w:before="120" w:after="0" w:line="480" w:lineRule="auto"/>
        <w:rPr>
          <w:sz w:val="24"/>
          <w:szCs w:val="24"/>
          <w:lang w:val="en-GB"/>
        </w:rPr>
      </w:pPr>
      <w:r w:rsidRPr="00990C73">
        <w:rPr>
          <w:sz w:val="24"/>
          <w:szCs w:val="24"/>
          <w:lang w:val="en-GB"/>
        </w:rPr>
        <w:t xml:space="preserve">We employed the refined bootstrap bias correction method </w:t>
      </w:r>
      <w:r w:rsidR="00966B91">
        <w:rPr>
          <w:sz w:val="24"/>
          <w:szCs w:val="24"/>
          <w:lang w:val="en-GB"/>
        </w:rPr>
        <w:t>[3]</w:t>
      </w:r>
      <w:r w:rsidRPr="00990C73">
        <w:rPr>
          <w:sz w:val="24"/>
          <w:szCs w:val="24"/>
          <w:lang w:val="en-GB"/>
        </w:rPr>
        <w:t xml:space="preserve"> to account for </w:t>
      </w:r>
      <w:r w:rsidR="00101D13" w:rsidRPr="00101D13">
        <w:rPr>
          <w:sz w:val="24"/>
          <w:szCs w:val="24"/>
          <w:lang w:val="en-GB"/>
        </w:rPr>
        <w:t>modelling</w:t>
      </w:r>
      <w:r w:rsidRPr="00990C73">
        <w:rPr>
          <w:sz w:val="24"/>
          <w:szCs w:val="24"/>
          <w:lang w:val="en-GB"/>
        </w:rPr>
        <w:t xml:space="preserve"> risk and </w:t>
      </w:r>
      <w:proofErr w:type="spellStart"/>
      <w:r w:rsidRPr="00990C73">
        <w:rPr>
          <w:sz w:val="24"/>
          <w:szCs w:val="24"/>
          <w:lang w:val="en-GB"/>
        </w:rPr>
        <w:t>PrEP</w:t>
      </w:r>
      <w:proofErr w:type="spellEnd"/>
      <w:r w:rsidRPr="00990C73">
        <w:rPr>
          <w:sz w:val="24"/>
          <w:szCs w:val="24"/>
          <w:lang w:val="en-GB"/>
        </w:rPr>
        <w:t xml:space="preserve"> benefit, and evaluating impact of policies based on these predictions, using the same data.  We calculated confidence intervals for the measures using the percentile bootstrap, and bias-correct</w:t>
      </w:r>
      <w:r w:rsidR="00942212" w:rsidRPr="00990C73">
        <w:rPr>
          <w:sz w:val="24"/>
          <w:szCs w:val="24"/>
          <w:lang w:val="en-GB"/>
        </w:rPr>
        <w:t>ed</w:t>
      </w:r>
      <w:r w:rsidRPr="00990C73">
        <w:rPr>
          <w:sz w:val="24"/>
          <w:szCs w:val="24"/>
          <w:lang w:val="en-GB"/>
        </w:rPr>
        <w:t xml:space="preserve"> the confidence intervals by shifting them down by the estimated bias.  </w:t>
      </w:r>
    </w:p>
    <w:p w14:paraId="51B1A53C" w14:textId="77777777" w:rsidR="00DC2F7D" w:rsidRPr="00990C73" w:rsidRDefault="00DC2F7D" w:rsidP="003326DD">
      <w:pPr>
        <w:spacing w:before="120" w:after="0" w:line="480" w:lineRule="auto"/>
        <w:rPr>
          <w:sz w:val="24"/>
          <w:szCs w:val="24"/>
          <w:lang w:val="en-GB"/>
        </w:rPr>
      </w:pPr>
    </w:p>
    <w:p w14:paraId="3CEC52A7" w14:textId="77777777" w:rsidR="005871B5" w:rsidRPr="00990C73" w:rsidRDefault="005871B5" w:rsidP="003326DD">
      <w:pPr>
        <w:spacing w:before="120" w:after="0" w:line="480" w:lineRule="auto"/>
        <w:rPr>
          <w:sz w:val="24"/>
          <w:szCs w:val="24"/>
          <w:lang w:val="en-GB"/>
        </w:rPr>
      </w:pPr>
    </w:p>
    <w:p w14:paraId="75F5D516" w14:textId="6EC2B3B0" w:rsidR="00942212" w:rsidRPr="00964E6E" w:rsidRDefault="00964E6E" w:rsidP="00942212">
      <w:pPr>
        <w:pStyle w:val="EndNoteBibliography"/>
        <w:spacing w:after="0"/>
        <w:rPr>
          <w:b/>
          <w:sz w:val="32"/>
          <w:szCs w:val="32"/>
          <w:lang w:val="en-GB"/>
        </w:rPr>
      </w:pPr>
      <w:r w:rsidRPr="00964E6E">
        <w:rPr>
          <w:b/>
          <w:sz w:val="32"/>
          <w:szCs w:val="32"/>
          <w:lang w:val="en-GB"/>
        </w:rPr>
        <w:t>References</w:t>
      </w:r>
    </w:p>
    <w:p w14:paraId="3FE7599C" w14:textId="77777777" w:rsidR="00532AFD" w:rsidRDefault="00532AFD" w:rsidP="00942212">
      <w:pPr>
        <w:rPr>
          <w:sz w:val="24"/>
          <w:szCs w:val="24"/>
          <w:lang w:val="en-GB"/>
        </w:rPr>
      </w:pPr>
    </w:p>
    <w:p w14:paraId="5D5CC0D4" w14:textId="6ADED62D" w:rsidR="003B475A" w:rsidRDefault="003B475A" w:rsidP="00942212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[1] </w:t>
      </w:r>
      <w:r w:rsidRPr="004A4862">
        <w:t>Smith DK, Pals SL, Herbst JH, Shinde S, Carey JW. Development of a clinical screening index predictive of incident HIV infection among men who have sex with men in the United States. Journal of AIDS. 2012;60(4):421-7.</w:t>
      </w:r>
    </w:p>
    <w:p w14:paraId="22D6E3D8" w14:textId="77777777" w:rsidR="003B475A" w:rsidRDefault="003B475A" w:rsidP="00942212">
      <w:r>
        <w:rPr>
          <w:sz w:val="24"/>
          <w:szCs w:val="24"/>
          <w:lang w:val="en-GB"/>
        </w:rPr>
        <w:t xml:space="preserve">[2] </w:t>
      </w:r>
      <w:r w:rsidRPr="004A4862">
        <w:t>US Public Health Service. Preexposure prophylaxis for the prevention of HIV infection in the United States: A Clinical Practice Guideline. 2014.</w:t>
      </w:r>
    </w:p>
    <w:p w14:paraId="58DC2231" w14:textId="56CF59D5" w:rsidR="00A25378" w:rsidRPr="00990C73" w:rsidRDefault="00966B91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[3</w:t>
      </w:r>
      <w:proofErr w:type="gramStart"/>
      <w:r>
        <w:rPr>
          <w:sz w:val="24"/>
          <w:szCs w:val="24"/>
          <w:lang w:val="en-GB"/>
        </w:rPr>
        <w:t xml:space="preserve">]  </w:t>
      </w:r>
      <w:proofErr w:type="spellStart"/>
      <w:r w:rsidRPr="004A4862">
        <w:t>Efron</w:t>
      </w:r>
      <w:proofErr w:type="spellEnd"/>
      <w:proofErr w:type="gramEnd"/>
      <w:r w:rsidRPr="004A4862">
        <w:t xml:space="preserve"> B, </w:t>
      </w:r>
      <w:proofErr w:type="spellStart"/>
      <w:r w:rsidRPr="004A4862">
        <w:t>Tibshirani</w:t>
      </w:r>
      <w:proofErr w:type="spellEnd"/>
      <w:r w:rsidRPr="004A4862">
        <w:t xml:space="preserve"> R. An Introduction to the Bootstrap: Chapman and Hall/CRC 1994.</w:t>
      </w:r>
    </w:p>
    <w:p w14:paraId="46242966" w14:textId="77777777" w:rsidR="00F10E3F" w:rsidRPr="00990C73" w:rsidRDefault="00F10E3F" w:rsidP="00A25378">
      <w:pPr>
        <w:rPr>
          <w:sz w:val="24"/>
          <w:szCs w:val="24"/>
          <w:lang w:val="en-GB"/>
        </w:rPr>
      </w:pPr>
    </w:p>
    <w:p w14:paraId="745516BA" w14:textId="77777777" w:rsidR="00F10E3F" w:rsidRPr="00990C73" w:rsidRDefault="00F10E3F" w:rsidP="00A25378">
      <w:pPr>
        <w:rPr>
          <w:sz w:val="24"/>
          <w:szCs w:val="24"/>
          <w:lang w:val="en-GB"/>
        </w:rPr>
      </w:pPr>
    </w:p>
    <w:sectPr w:rsidR="00F10E3F" w:rsidRPr="00990C73" w:rsidSect="00E27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F2916"/>
    <w:multiLevelType w:val="hybridMultilevel"/>
    <w:tmpl w:val="7BF4C5B4"/>
    <w:lvl w:ilvl="0" w:tplc="DFB812C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22C88"/>
    <w:multiLevelType w:val="hybridMultilevel"/>
    <w:tmpl w:val="B34E5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7892"/>
    <w:rsid w:val="00005914"/>
    <w:rsid w:val="00014652"/>
    <w:rsid w:val="00017FD8"/>
    <w:rsid w:val="0002313F"/>
    <w:rsid w:val="000723DC"/>
    <w:rsid w:val="0008648C"/>
    <w:rsid w:val="00097A99"/>
    <w:rsid w:val="000A493D"/>
    <w:rsid w:val="000B4D8B"/>
    <w:rsid w:val="000F15B6"/>
    <w:rsid w:val="000F2ECC"/>
    <w:rsid w:val="00101D13"/>
    <w:rsid w:val="00124637"/>
    <w:rsid w:val="00126DE7"/>
    <w:rsid w:val="0015017D"/>
    <w:rsid w:val="00150DF2"/>
    <w:rsid w:val="00161813"/>
    <w:rsid w:val="00163C32"/>
    <w:rsid w:val="001645C6"/>
    <w:rsid w:val="001763C3"/>
    <w:rsid w:val="00190ACC"/>
    <w:rsid w:val="001A1CB7"/>
    <w:rsid w:val="001A5CC6"/>
    <w:rsid w:val="001F0D47"/>
    <w:rsid w:val="002030E4"/>
    <w:rsid w:val="00206276"/>
    <w:rsid w:val="0021031B"/>
    <w:rsid w:val="00215AA2"/>
    <w:rsid w:val="00230C7B"/>
    <w:rsid w:val="00242FC9"/>
    <w:rsid w:val="002608A9"/>
    <w:rsid w:val="0028143D"/>
    <w:rsid w:val="00281573"/>
    <w:rsid w:val="002A2584"/>
    <w:rsid w:val="002E47E9"/>
    <w:rsid w:val="00314FCB"/>
    <w:rsid w:val="003223C2"/>
    <w:rsid w:val="003326DD"/>
    <w:rsid w:val="00363168"/>
    <w:rsid w:val="00371860"/>
    <w:rsid w:val="0039112D"/>
    <w:rsid w:val="003A6152"/>
    <w:rsid w:val="003B475A"/>
    <w:rsid w:val="003E2C92"/>
    <w:rsid w:val="003E2D09"/>
    <w:rsid w:val="003F7054"/>
    <w:rsid w:val="004208C8"/>
    <w:rsid w:val="00432958"/>
    <w:rsid w:val="004461BB"/>
    <w:rsid w:val="004759AC"/>
    <w:rsid w:val="00477A43"/>
    <w:rsid w:val="0048762E"/>
    <w:rsid w:val="004A4862"/>
    <w:rsid w:val="004A54C7"/>
    <w:rsid w:val="004B15F1"/>
    <w:rsid w:val="004B3E80"/>
    <w:rsid w:val="004D0A23"/>
    <w:rsid w:val="005044B7"/>
    <w:rsid w:val="00531C39"/>
    <w:rsid w:val="00532AFD"/>
    <w:rsid w:val="00542465"/>
    <w:rsid w:val="005735B3"/>
    <w:rsid w:val="00584C02"/>
    <w:rsid w:val="005871B5"/>
    <w:rsid w:val="00594CEF"/>
    <w:rsid w:val="005A3844"/>
    <w:rsid w:val="005C4539"/>
    <w:rsid w:val="005E32C9"/>
    <w:rsid w:val="00605035"/>
    <w:rsid w:val="006233E1"/>
    <w:rsid w:val="006266A8"/>
    <w:rsid w:val="00657320"/>
    <w:rsid w:val="00667D6D"/>
    <w:rsid w:val="00695A41"/>
    <w:rsid w:val="006A25A0"/>
    <w:rsid w:val="006A6EAE"/>
    <w:rsid w:val="006D3F65"/>
    <w:rsid w:val="006E1B16"/>
    <w:rsid w:val="006E3B04"/>
    <w:rsid w:val="006E74AB"/>
    <w:rsid w:val="006E7BCC"/>
    <w:rsid w:val="00700E06"/>
    <w:rsid w:val="007237F8"/>
    <w:rsid w:val="00730B3E"/>
    <w:rsid w:val="0074539D"/>
    <w:rsid w:val="00765331"/>
    <w:rsid w:val="00783911"/>
    <w:rsid w:val="0078445C"/>
    <w:rsid w:val="007C3215"/>
    <w:rsid w:val="00804800"/>
    <w:rsid w:val="0080638B"/>
    <w:rsid w:val="0081024E"/>
    <w:rsid w:val="00822775"/>
    <w:rsid w:val="0083568E"/>
    <w:rsid w:val="00845BD3"/>
    <w:rsid w:val="00870059"/>
    <w:rsid w:val="00871772"/>
    <w:rsid w:val="00880141"/>
    <w:rsid w:val="008A3CF3"/>
    <w:rsid w:val="008B3B72"/>
    <w:rsid w:val="008C15AD"/>
    <w:rsid w:val="008E10AA"/>
    <w:rsid w:val="008E7DA1"/>
    <w:rsid w:val="00933213"/>
    <w:rsid w:val="009409E3"/>
    <w:rsid w:val="00942212"/>
    <w:rsid w:val="00964E6E"/>
    <w:rsid w:val="00966B91"/>
    <w:rsid w:val="00990C73"/>
    <w:rsid w:val="009B4219"/>
    <w:rsid w:val="009C2B0B"/>
    <w:rsid w:val="009C7919"/>
    <w:rsid w:val="009E45C7"/>
    <w:rsid w:val="009E6CFB"/>
    <w:rsid w:val="009F6573"/>
    <w:rsid w:val="00A03368"/>
    <w:rsid w:val="00A25378"/>
    <w:rsid w:val="00A2714A"/>
    <w:rsid w:val="00A305A1"/>
    <w:rsid w:val="00A33475"/>
    <w:rsid w:val="00A44CF5"/>
    <w:rsid w:val="00A53EE5"/>
    <w:rsid w:val="00A7060F"/>
    <w:rsid w:val="00A7284C"/>
    <w:rsid w:val="00A8320F"/>
    <w:rsid w:val="00A954C1"/>
    <w:rsid w:val="00AB1693"/>
    <w:rsid w:val="00AB678A"/>
    <w:rsid w:val="00AB77AF"/>
    <w:rsid w:val="00AF514A"/>
    <w:rsid w:val="00B07B7D"/>
    <w:rsid w:val="00B77199"/>
    <w:rsid w:val="00B82A40"/>
    <w:rsid w:val="00B84835"/>
    <w:rsid w:val="00B8550D"/>
    <w:rsid w:val="00B909CB"/>
    <w:rsid w:val="00B93BCE"/>
    <w:rsid w:val="00BA4440"/>
    <w:rsid w:val="00BB2124"/>
    <w:rsid w:val="00BC2429"/>
    <w:rsid w:val="00BF6AE9"/>
    <w:rsid w:val="00C05FAE"/>
    <w:rsid w:val="00C42AE6"/>
    <w:rsid w:val="00C5142D"/>
    <w:rsid w:val="00C5283E"/>
    <w:rsid w:val="00C57892"/>
    <w:rsid w:val="00C71254"/>
    <w:rsid w:val="00CA0B24"/>
    <w:rsid w:val="00CA4641"/>
    <w:rsid w:val="00CB0997"/>
    <w:rsid w:val="00CB56EF"/>
    <w:rsid w:val="00CC191B"/>
    <w:rsid w:val="00CF0C5E"/>
    <w:rsid w:val="00CF3B3A"/>
    <w:rsid w:val="00CF7050"/>
    <w:rsid w:val="00D12C0F"/>
    <w:rsid w:val="00D20888"/>
    <w:rsid w:val="00D21CAF"/>
    <w:rsid w:val="00D2459B"/>
    <w:rsid w:val="00D4586D"/>
    <w:rsid w:val="00D714C0"/>
    <w:rsid w:val="00D81FB8"/>
    <w:rsid w:val="00D95F08"/>
    <w:rsid w:val="00DB3893"/>
    <w:rsid w:val="00DC1306"/>
    <w:rsid w:val="00DC2F7D"/>
    <w:rsid w:val="00DE7652"/>
    <w:rsid w:val="00DF71E1"/>
    <w:rsid w:val="00E2497E"/>
    <w:rsid w:val="00E254ED"/>
    <w:rsid w:val="00E26237"/>
    <w:rsid w:val="00E278D9"/>
    <w:rsid w:val="00E556D9"/>
    <w:rsid w:val="00E7029C"/>
    <w:rsid w:val="00E876C3"/>
    <w:rsid w:val="00EA21E4"/>
    <w:rsid w:val="00EC1CF2"/>
    <w:rsid w:val="00ED3D5C"/>
    <w:rsid w:val="00EE4F72"/>
    <w:rsid w:val="00EE5A18"/>
    <w:rsid w:val="00EF5062"/>
    <w:rsid w:val="00EF5BD8"/>
    <w:rsid w:val="00EF7E33"/>
    <w:rsid w:val="00F002FB"/>
    <w:rsid w:val="00F016FD"/>
    <w:rsid w:val="00F10E3F"/>
    <w:rsid w:val="00F12D9C"/>
    <w:rsid w:val="00F51BCD"/>
    <w:rsid w:val="00F51FB4"/>
    <w:rsid w:val="00F64C8B"/>
    <w:rsid w:val="00F7557A"/>
    <w:rsid w:val="00F76AED"/>
    <w:rsid w:val="00FE668B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CA56B6"/>
  <w15:docId w15:val="{A12D5BF7-F78D-4D9C-A65F-88E76DCB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57892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57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57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5789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F7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21E4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D12C0F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basedOn w:val="DefaultParagraphFont"/>
    <w:uiPriority w:val="20"/>
    <w:qFormat/>
    <w:rsid w:val="0094221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4221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21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42212"/>
    <w:pPr>
      <w:spacing w:line="48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2212"/>
    <w:rPr>
      <w:rFonts w:cs="Calibri"/>
      <w:noProof/>
      <w:sz w:val="22"/>
      <w:szCs w:val="22"/>
    </w:rPr>
  </w:style>
  <w:style w:type="paragraph" w:styleId="NormalWeb">
    <w:name w:val="Normal (Web)"/>
    <w:basedOn w:val="Normal"/>
    <w:uiPriority w:val="99"/>
    <w:unhideWhenUsed/>
    <w:rsid w:val="003631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66B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s, Holly E</dc:creator>
  <cp:lastModifiedBy>Janes, Holly E</cp:lastModifiedBy>
  <cp:revision>3</cp:revision>
  <dcterms:created xsi:type="dcterms:W3CDTF">2019-09-11T19:30:00Z</dcterms:created>
  <dcterms:modified xsi:type="dcterms:W3CDTF">2019-09-11T19:41:00Z</dcterms:modified>
</cp:coreProperties>
</file>